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165" w:type="dxa"/>
        <w:tblLook w:val="04A0"/>
      </w:tblPr>
      <w:tblGrid>
        <w:gridCol w:w="1795"/>
        <w:gridCol w:w="1260"/>
        <w:gridCol w:w="1440"/>
        <w:gridCol w:w="2070"/>
        <w:gridCol w:w="1260"/>
        <w:gridCol w:w="990"/>
        <w:gridCol w:w="1350"/>
      </w:tblGrid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C21D8D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C21D8D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C21D8D">
              <w:rPr>
                <w:rFonts w:ascii="Arial" w:eastAsia="Times New Roman" w:hAnsi="Arial" w:cs="Arial"/>
                <w:b/>
                <w:sz w:val="18"/>
                <w:szCs w:val="18"/>
              </w:rPr>
              <w:t>Δ</w:t>
            </w:r>
            <w:r w:rsidRPr="00C21D8D">
              <w:rPr>
                <w:rFonts w:ascii="Arial" w:eastAsia="Times New Roman" w:hAnsi="Arial" w:cs="Arial"/>
                <w:b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260" w:type="dxa"/>
          </w:tcPr>
          <w:p w:rsidR="00C21D8D" w:rsidRPr="00C21D8D" w:rsidRDefault="009E5F35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C21D8D" w:rsidRPr="00C21D8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C21D8D" w:rsidRPr="00C21D8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b/>
                <w:sz w:val="18"/>
                <w:szCs w:val="18"/>
              </w:rPr>
              <w:t>P-value N2/mutant</w:t>
            </w: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8.84 (2.29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6.04 (2.01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2.8 (0.5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95.93 (2.9)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00 (17.9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8.13E-08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i/>
                <w:sz w:val="18"/>
                <w:szCs w:val="18"/>
              </w:rPr>
              <w:t>daf-2(e1370)</w:t>
            </w:r>
            <w:r w:rsidRPr="00C21D8D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98.43 (7.27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i/>
                <w:sz w:val="18"/>
                <w:szCs w:val="18"/>
              </w:rPr>
              <w:t>daf-2(e1370)</w:t>
            </w:r>
            <w:r w:rsidRPr="00C21D8D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98.8 (6.92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-0.37(1.56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00.38 (7.03)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-9.24 (55.71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.81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.0016</w:t>
            </w: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8.83 (1.85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5.92 (1.5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2.91 (0.68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95.77 (2.2)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00 (23.36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.00015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i/>
                <w:sz w:val="18"/>
                <w:szCs w:val="18"/>
              </w:rPr>
              <w:t>daf-2(e1368)</w:t>
            </w:r>
            <w:r w:rsidRPr="00C21D8D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70.33 (1.27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i/>
                <w:sz w:val="18"/>
                <w:szCs w:val="18"/>
              </w:rPr>
              <w:t>daf-2(e1368)</w:t>
            </w:r>
            <w:r w:rsidRPr="00C21D8D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70.33 (1.56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 (0.44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00 (2.22)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 (15.12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.00014</w:t>
            </w: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9.69 (2.72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21D8D" w:rsidRPr="00C21D8D" w:rsidTr="00396D59">
        <w:trPr>
          <w:trHeight w:val="260"/>
        </w:trPr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5.82 (2.11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3.87 (0.83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94.44 (1.93)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00 (21.44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.00023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i/>
                <w:sz w:val="18"/>
                <w:szCs w:val="18"/>
              </w:rPr>
              <w:t>daf-2(m577)</w:t>
            </w:r>
            <w:r w:rsidRPr="00C21D8D">
              <w:rPr>
                <w:rFonts w:ascii="Arial" w:eastAsia="Calibri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7.73 (2.22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C21D8D" w:rsidRPr="00C21D8D" w:rsidTr="00396D59">
        <w:tc>
          <w:tcPr>
            <w:tcW w:w="1795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i/>
                <w:sz w:val="18"/>
                <w:szCs w:val="18"/>
              </w:rPr>
              <w:t>daf-2(m577)</w:t>
            </w:r>
            <w:r w:rsidRPr="00C21D8D">
              <w:rPr>
                <w:rFonts w:ascii="Arial" w:eastAsia="Calibri" w:hAnsi="Arial" w:cs="Arial"/>
                <w:sz w:val="18"/>
                <w:szCs w:val="18"/>
              </w:rPr>
              <w:t xml:space="preserve"> HD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68.27 (2.6)</w:t>
            </w:r>
          </w:p>
        </w:tc>
        <w:tc>
          <w:tcPr>
            <w:tcW w:w="144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-0.54 (0.71)</w:t>
            </w:r>
          </w:p>
        </w:tc>
        <w:tc>
          <w:tcPr>
            <w:tcW w:w="207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100.79 (3.84)</w:t>
            </w:r>
          </w:p>
        </w:tc>
        <w:tc>
          <w:tcPr>
            <w:tcW w:w="126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-14.36 (18.3)</w:t>
            </w:r>
          </w:p>
        </w:tc>
        <w:tc>
          <w:tcPr>
            <w:tcW w:w="99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0.55</w:t>
            </w:r>
          </w:p>
        </w:tc>
        <w:tc>
          <w:tcPr>
            <w:tcW w:w="1350" w:type="dxa"/>
          </w:tcPr>
          <w:p w:rsidR="00C21D8D" w:rsidRPr="00C21D8D" w:rsidRDefault="00C21D8D" w:rsidP="00C21D8D">
            <w:pPr>
              <w:spacing w:before="8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C21D8D">
              <w:rPr>
                <w:rFonts w:ascii="Arial" w:eastAsia="Calibri" w:hAnsi="Arial" w:cs="Arial"/>
                <w:sz w:val="18"/>
                <w:szCs w:val="18"/>
              </w:rPr>
              <w:t>5.88E-05</w:t>
            </w:r>
          </w:p>
        </w:tc>
      </w:tr>
    </w:tbl>
    <w:p w:rsidR="00F6637D" w:rsidRDefault="00F6637D"/>
    <w:sectPr w:rsidR="00F6637D" w:rsidSect="00360091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21D8D"/>
    <w:rsid w:val="0035441E"/>
    <w:rsid w:val="00360091"/>
    <w:rsid w:val="007C69F3"/>
    <w:rsid w:val="00825418"/>
    <w:rsid w:val="009E5F35"/>
    <w:rsid w:val="00C21D8D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>Boyce Thompson / Cornell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3</cp:revision>
  <dcterms:created xsi:type="dcterms:W3CDTF">2017-03-22T21:01:00Z</dcterms:created>
  <dcterms:modified xsi:type="dcterms:W3CDTF">2017-03-22T21:01:00Z</dcterms:modified>
</cp:coreProperties>
</file>